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215AF8" w14:textId="77777777" w:rsidR="00EF0455" w:rsidRDefault="00EF0455" w:rsidP="00EF0455">
      <w:pPr>
        <w:spacing w:after="160" w:line="259" w:lineRule="auto"/>
        <w:rPr>
          <w:rFonts w:ascii="Calibri" w:eastAsia="Calibri" w:hAnsi="Calibri" w:cs="Calibri"/>
          <w:b/>
          <w:bCs/>
          <w:sz w:val="22"/>
          <w:szCs w:val="22"/>
        </w:rPr>
      </w:pPr>
      <w:r w:rsidRPr="0054286D">
        <w:rPr>
          <w:rFonts w:ascii="Calibri" w:eastAsia="Calibri" w:hAnsi="Calibri" w:cs="Calibri"/>
          <w:b/>
          <w:bCs/>
          <w:sz w:val="22"/>
          <w:szCs w:val="22"/>
        </w:rPr>
        <w:t>Online Supplementary Material</w:t>
      </w:r>
    </w:p>
    <w:p w14:paraId="75AB94A9" w14:textId="77777777" w:rsidR="00EF0455" w:rsidRPr="00A16F7F" w:rsidRDefault="00EF0455" w:rsidP="00EF0455">
      <w:pPr>
        <w:spacing w:after="160" w:line="259" w:lineRule="auto"/>
        <w:rPr>
          <w:rFonts w:ascii="Calibri" w:eastAsia="Calibri" w:hAnsi="Calibri" w:cs="Calibri"/>
          <w:sz w:val="22"/>
          <w:szCs w:val="22"/>
        </w:rPr>
      </w:pPr>
      <w:r w:rsidRPr="0054286D">
        <w:rPr>
          <w:rFonts w:ascii="Calibri" w:eastAsia="Calibri" w:hAnsi="Calibri" w:cs="Calibri"/>
          <w:sz w:val="22"/>
          <w:szCs w:val="22"/>
        </w:rPr>
        <w:t xml:space="preserve">Supplementary Table 1: </w:t>
      </w:r>
      <w:r>
        <w:rPr>
          <w:rFonts w:ascii="Calibri" w:eastAsia="Calibri" w:hAnsi="Calibri" w:cs="Calibri"/>
          <w:sz w:val="22"/>
          <w:szCs w:val="22"/>
        </w:rPr>
        <w:t xml:space="preserve">Information on novels and the generational relationships and themes foregrounded in </w:t>
      </w:r>
      <w:proofErr w:type="gramStart"/>
      <w:r>
        <w:rPr>
          <w:rFonts w:ascii="Calibri" w:eastAsia="Calibri" w:hAnsi="Calibri" w:cs="Calibri"/>
          <w:sz w:val="22"/>
          <w:szCs w:val="22"/>
        </w:rPr>
        <w:t>them</w:t>
      </w:r>
      <w:proofErr w:type="gramEnd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200"/>
        <w:gridCol w:w="1230"/>
        <w:gridCol w:w="1320"/>
        <w:gridCol w:w="1485"/>
        <w:gridCol w:w="3195"/>
      </w:tblGrid>
      <w:tr w:rsidR="00EF0455" w:rsidRPr="00C2480E" w14:paraId="3BD966BF" w14:textId="77777777" w:rsidTr="00D45680">
        <w:trPr>
          <w:trHeight w:val="300"/>
        </w:trPr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731CEA" w14:textId="77777777" w:rsidR="00EF0455" w:rsidRPr="00C2480E" w:rsidRDefault="00EF0455" w:rsidP="00D45680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2480E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Title</w:t>
            </w:r>
            <w:r w:rsidRPr="00C2480E">
              <w:rPr>
                <w:rFonts w:ascii="Calibri" w:eastAsia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293139" w14:textId="77777777" w:rsidR="00EF0455" w:rsidRPr="00C2480E" w:rsidRDefault="00EF0455" w:rsidP="00D45680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2480E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Author</w:t>
            </w:r>
            <w:r w:rsidRPr="00C2480E">
              <w:rPr>
                <w:rFonts w:ascii="Calibri" w:eastAsia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5226FB" w14:textId="77777777" w:rsidR="00EF0455" w:rsidRPr="00C2480E" w:rsidRDefault="00EF0455" w:rsidP="00D45680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2480E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Date of first publication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AE4BC4" w14:textId="77777777" w:rsidR="00EF0455" w:rsidRPr="00C2480E" w:rsidRDefault="00EF0455" w:rsidP="00D45680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2480E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Genre </w:t>
            </w:r>
            <w:r w:rsidRPr="00C2480E">
              <w:rPr>
                <w:rFonts w:ascii="Calibri" w:eastAsia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9D7D37" w14:textId="77777777" w:rsidR="00EF0455" w:rsidRPr="00C2480E" w:rsidRDefault="00EF0455" w:rsidP="00D45680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2480E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Generational relationships/themes foregrounded </w:t>
            </w:r>
          </w:p>
        </w:tc>
      </w:tr>
      <w:tr w:rsidR="00EF0455" w:rsidRPr="00C2480E" w14:paraId="18B8A0ED" w14:textId="77777777" w:rsidTr="00D45680">
        <w:trPr>
          <w:trHeight w:val="300"/>
        </w:trPr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4776F8" w14:textId="77777777" w:rsidR="00EF0455" w:rsidRPr="00C2480E" w:rsidRDefault="00EF0455" w:rsidP="00D45680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2480E">
              <w:rPr>
                <w:rFonts w:ascii="Calibri" w:eastAsia="Calibri" w:hAnsi="Calibri" w:cs="Calibri"/>
                <w:sz w:val="22"/>
                <w:szCs w:val="22"/>
              </w:rPr>
              <w:t>The Summer Book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ABC9CF" w14:textId="77777777" w:rsidR="00EF0455" w:rsidRPr="00C2480E" w:rsidRDefault="00EF0455" w:rsidP="00D45680">
            <w:pPr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 w:rsidRPr="00C2480E">
              <w:rPr>
                <w:rFonts w:ascii="Calibri" w:eastAsia="Calibri" w:hAnsi="Calibri" w:cs="Calibri"/>
                <w:sz w:val="22"/>
                <w:szCs w:val="22"/>
              </w:rPr>
              <w:t>Tove</w:t>
            </w:r>
            <w:proofErr w:type="spellEnd"/>
            <w:r w:rsidRPr="00C2480E">
              <w:rPr>
                <w:rFonts w:ascii="Calibri" w:eastAsia="Calibri" w:hAnsi="Calibri" w:cs="Calibri"/>
                <w:sz w:val="22"/>
                <w:szCs w:val="22"/>
              </w:rPr>
              <w:t xml:space="preserve"> Jansson 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69C923" w14:textId="77777777" w:rsidR="00EF0455" w:rsidRPr="00C2480E" w:rsidRDefault="00EF0455" w:rsidP="00D45680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2480E">
              <w:rPr>
                <w:rFonts w:ascii="Calibri" w:eastAsia="Calibri" w:hAnsi="Calibri" w:cs="Calibri"/>
                <w:sz w:val="22"/>
                <w:szCs w:val="22"/>
              </w:rPr>
              <w:t>1972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5633BC" w14:textId="77777777" w:rsidR="00EF0455" w:rsidRPr="00C2480E" w:rsidRDefault="00EF0455" w:rsidP="00D45680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2480E">
              <w:rPr>
                <w:rFonts w:ascii="Calibri" w:eastAsia="Calibri" w:hAnsi="Calibri" w:cs="Calibri"/>
                <w:sz w:val="22"/>
                <w:szCs w:val="22"/>
              </w:rPr>
              <w:t>Realist </w:t>
            </w:r>
          </w:p>
          <w:p w14:paraId="760B7C0D" w14:textId="77777777" w:rsidR="00EF0455" w:rsidRPr="00C2480E" w:rsidRDefault="00EF0455" w:rsidP="00D45680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2480E">
              <w:rPr>
                <w:rFonts w:ascii="Calibri" w:eastAsia="Calibri" w:hAnsi="Calibri" w:cs="Calibri"/>
                <w:sz w:val="22"/>
                <w:szCs w:val="22"/>
              </w:rPr>
              <w:t> </w:t>
            </w:r>
          </w:p>
        </w:tc>
        <w:tc>
          <w:tcPr>
            <w:tcW w:w="3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A2E6E0" w14:textId="77777777" w:rsidR="00EF0455" w:rsidRPr="00C2480E" w:rsidRDefault="00EF0455" w:rsidP="00D45680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2480E">
              <w:rPr>
                <w:rFonts w:ascii="Calibri" w:eastAsia="Calibri" w:hAnsi="Calibri" w:cs="Calibri"/>
                <w:sz w:val="22"/>
                <w:szCs w:val="22"/>
              </w:rPr>
              <w:t>Grandmother and grandchild</w:t>
            </w:r>
          </w:p>
          <w:p w14:paraId="517FE56F" w14:textId="77777777" w:rsidR="00EF0455" w:rsidRPr="00C2480E" w:rsidRDefault="00EF0455" w:rsidP="00D45680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2480E">
              <w:rPr>
                <w:rFonts w:ascii="Calibri" w:eastAsia="Calibri" w:hAnsi="Calibri" w:cs="Calibri"/>
                <w:sz w:val="22"/>
                <w:szCs w:val="22"/>
              </w:rPr>
              <w:t>Father and daughter</w:t>
            </w:r>
          </w:p>
          <w:p w14:paraId="3291A6CC" w14:textId="77777777" w:rsidR="00EF0455" w:rsidRPr="00C2480E" w:rsidRDefault="00EF0455" w:rsidP="00D45680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2480E">
              <w:rPr>
                <w:rFonts w:ascii="Calibri" w:eastAsia="Calibri" w:hAnsi="Calibri" w:cs="Calibri"/>
                <w:sz w:val="22"/>
                <w:szCs w:val="22"/>
              </w:rPr>
              <w:t>Mother and son</w:t>
            </w:r>
          </w:p>
        </w:tc>
      </w:tr>
      <w:tr w:rsidR="00EF0455" w:rsidRPr="00C2480E" w14:paraId="5A70FD68" w14:textId="77777777" w:rsidTr="00D45680">
        <w:trPr>
          <w:trHeight w:val="300"/>
        </w:trPr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025C24" w14:textId="77777777" w:rsidR="00EF0455" w:rsidRPr="00C2480E" w:rsidRDefault="00EF0455" w:rsidP="00D45680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2480E">
              <w:rPr>
                <w:rFonts w:ascii="Calibri" w:eastAsia="Calibri" w:hAnsi="Calibri" w:cs="Calibri"/>
                <w:sz w:val="22"/>
                <w:szCs w:val="22"/>
              </w:rPr>
              <w:t>Trouble with Lichen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95CC30" w14:textId="77777777" w:rsidR="00EF0455" w:rsidRPr="00C2480E" w:rsidRDefault="00EF0455" w:rsidP="00D45680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2480E">
              <w:rPr>
                <w:rFonts w:ascii="Calibri" w:eastAsia="Calibri" w:hAnsi="Calibri" w:cs="Calibri"/>
                <w:sz w:val="22"/>
                <w:szCs w:val="22"/>
              </w:rPr>
              <w:t>John Wyndham 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C711B2" w14:textId="77777777" w:rsidR="00EF0455" w:rsidRPr="00C2480E" w:rsidRDefault="00EF0455" w:rsidP="00D45680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2480E">
              <w:rPr>
                <w:rFonts w:ascii="Calibri" w:eastAsia="Calibri" w:hAnsi="Calibri" w:cs="Calibri"/>
                <w:sz w:val="22"/>
                <w:szCs w:val="22"/>
              </w:rPr>
              <w:t>1960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FEC5B5" w14:textId="77777777" w:rsidR="00EF0455" w:rsidRPr="00C2480E" w:rsidRDefault="00EF0455" w:rsidP="00D45680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2480E">
              <w:rPr>
                <w:rFonts w:ascii="Calibri" w:eastAsia="Calibri" w:hAnsi="Calibri" w:cs="Calibri"/>
                <w:sz w:val="22"/>
                <w:szCs w:val="22"/>
              </w:rPr>
              <w:t>Science / speculative fiction </w:t>
            </w:r>
          </w:p>
        </w:tc>
        <w:tc>
          <w:tcPr>
            <w:tcW w:w="3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F3AE41" w14:textId="77777777" w:rsidR="00EF0455" w:rsidRPr="00C2480E" w:rsidRDefault="00EF0455" w:rsidP="00D45680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2480E">
              <w:rPr>
                <w:rFonts w:ascii="Calibri" w:eastAsia="Calibri" w:hAnsi="Calibri" w:cs="Calibri"/>
                <w:sz w:val="22"/>
                <w:szCs w:val="22"/>
              </w:rPr>
              <w:t xml:space="preserve">Future generations, increased life expectancy </w:t>
            </w:r>
          </w:p>
        </w:tc>
      </w:tr>
      <w:tr w:rsidR="00EF0455" w:rsidRPr="00C2480E" w14:paraId="514FFE55" w14:textId="77777777" w:rsidTr="00D45680">
        <w:trPr>
          <w:trHeight w:val="300"/>
        </w:trPr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B65A1F" w14:textId="77777777" w:rsidR="00EF0455" w:rsidRPr="00C2480E" w:rsidRDefault="00EF0455" w:rsidP="00D45680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2480E">
              <w:rPr>
                <w:rFonts w:ascii="Calibri" w:eastAsia="Calibri" w:hAnsi="Calibri" w:cs="Calibri"/>
                <w:sz w:val="22"/>
                <w:szCs w:val="22"/>
              </w:rPr>
              <w:t>The Dark Flood Rises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AC1AD8" w14:textId="77777777" w:rsidR="00EF0455" w:rsidRPr="00C2480E" w:rsidRDefault="00EF0455" w:rsidP="00D45680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2480E">
              <w:rPr>
                <w:rFonts w:ascii="Calibri" w:eastAsia="Calibri" w:hAnsi="Calibri" w:cs="Calibri"/>
                <w:sz w:val="22"/>
                <w:szCs w:val="22"/>
              </w:rPr>
              <w:t>Margaret Drabble 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8ECA87" w14:textId="77777777" w:rsidR="00EF0455" w:rsidRPr="00C2480E" w:rsidRDefault="00EF0455" w:rsidP="00D45680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2480E">
              <w:rPr>
                <w:rFonts w:ascii="Calibri" w:eastAsia="Calibri" w:hAnsi="Calibri" w:cs="Calibri"/>
                <w:sz w:val="22"/>
                <w:szCs w:val="22"/>
              </w:rPr>
              <w:t>2016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FC72C3" w14:textId="77777777" w:rsidR="00EF0455" w:rsidRPr="00C2480E" w:rsidRDefault="00EF0455" w:rsidP="00D45680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2480E">
              <w:rPr>
                <w:rFonts w:ascii="Calibri" w:eastAsia="Calibri" w:hAnsi="Calibri" w:cs="Calibri"/>
                <w:sz w:val="22"/>
                <w:szCs w:val="22"/>
              </w:rPr>
              <w:t>Realist </w:t>
            </w:r>
          </w:p>
        </w:tc>
        <w:tc>
          <w:tcPr>
            <w:tcW w:w="3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CB74E4" w14:textId="77777777" w:rsidR="00EF0455" w:rsidRPr="00C2480E" w:rsidRDefault="00EF0455" w:rsidP="00D45680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2480E">
              <w:rPr>
                <w:rFonts w:ascii="Calibri" w:eastAsia="Calibri" w:hAnsi="Calibri" w:cs="Calibri"/>
                <w:sz w:val="22"/>
                <w:szCs w:val="22"/>
              </w:rPr>
              <w:t>Mother, adult daughter</w:t>
            </w:r>
          </w:p>
        </w:tc>
      </w:tr>
      <w:tr w:rsidR="00EF0455" w:rsidRPr="00C2480E" w14:paraId="50F7A2E1" w14:textId="77777777" w:rsidTr="00D45680">
        <w:trPr>
          <w:trHeight w:val="300"/>
        </w:trPr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DCE2DE" w14:textId="77777777" w:rsidR="00EF0455" w:rsidRPr="00C2480E" w:rsidRDefault="00EF0455" w:rsidP="00D45680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2480E">
              <w:rPr>
                <w:rFonts w:ascii="Calibri" w:eastAsia="Calibri" w:hAnsi="Calibri" w:cs="Calibri"/>
                <w:sz w:val="22"/>
                <w:szCs w:val="22"/>
              </w:rPr>
              <w:t>The Last Children of Tokyo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F805EA" w14:textId="77777777" w:rsidR="00EF0455" w:rsidRPr="00C2480E" w:rsidRDefault="00EF0455" w:rsidP="00D45680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2480E">
              <w:rPr>
                <w:rFonts w:ascii="Calibri" w:eastAsia="Calibri" w:hAnsi="Calibri" w:cs="Calibri"/>
                <w:sz w:val="22"/>
                <w:szCs w:val="22"/>
              </w:rPr>
              <w:t xml:space="preserve">Yoko </w:t>
            </w:r>
            <w:proofErr w:type="spellStart"/>
            <w:r w:rsidRPr="00C2480E">
              <w:rPr>
                <w:rFonts w:ascii="Calibri" w:eastAsia="Calibri" w:hAnsi="Calibri" w:cs="Calibri"/>
                <w:sz w:val="22"/>
                <w:szCs w:val="22"/>
              </w:rPr>
              <w:t>Tawada</w:t>
            </w:r>
            <w:proofErr w:type="spellEnd"/>
            <w:r w:rsidRPr="00C2480E">
              <w:rPr>
                <w:rFonts w:ascii="Calibri" w:eastAsia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079C60" w14:textId="77777777" w:rsidR="00EF0455" w:rsidRPr="00C2480E" w:rsidRDefault="00EF0455" w:rsidP="00D45680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2480E">
              <w:rPr>
                <w:rFonts w:ascii="Calibri" w:eastAsia="Calibri" w:hAnsi="Calibri" w:cs="Calibri"/>
                <w:sz w:val="22"/>
                <w:szCs w:val="22"/>
              </w:rPr>
              <w:t>2014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06FBD3" w14:textId="77777777" w:rsidR="00EF0455" w:rsidRPr="00C2480E" w:rsidRDefault="00EF0455" w:rsidP="00D45680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2480E">
              <w:rPr>
                <w:rFonts w:ascii="Calibri" w:eastAsia="Calibri" w:hAnsi="Calibri" w:cs="Calibri"/>
                <w:sz w:val="22"/>
                <w:szCs w:val="22"/>
              </w:rPr>
              <w:t>Science / speculative fiction </w:t>
            </w:r>
          </w:p>
        </w:tc>
        <w:tc>
          <w:tcPr>
            <w:tcW w:w="3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F7852D" w14:textId="77777777" w:rsidR="00EF0455" w:rsidRPr="00C2480E" w:rsidRDefault="00EF0455" w:rsidP="00D45680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2480E">
              <w:rPr>
                <w:rFonts w:ascii="Calibri" w:eastAsia="Calibri" w:hAnsi="Calibri" w:cs="Calibri"/>
                <w:sz w:val="22"/>
                <w:szCs w:val="22"/>
              </w:rPr>
              <w:t>Great-grandparent,</w:t>
            </w:r>
          </w:p>
          <w:p w14:paraId="7DBCD9AC" w14:textId="77777777" w:rsidR="00EF0455" w:rsidRPr="00C2480E" w:rsidRDefault="00EF0455" w:rsidP="00D45680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2480E">
              <w:rPr>
                <w:rFonts w:ascii="Calibri" w:eastAsia="Calibri" w:hAnsi="Calibri" w:cs="Calibri"/>
                <w:sz w:val="22"/>
                <w:szCs w:val="22"/>
              </w:rPr>
              <w:t xml:space="preserve">Great-grandchild </w:t>
            </w:r>
          </w:p>
        </w:tc>
      </w:tr>
      <w:tr w:rsidR="00EF0455" w:rsidRPr="00C2480E" w14:paraId="233607A1" w14:textId="77777777" w:rsidTr="00D45680">
        <w:trPr>
          <w:trHeight w:val="300"/>
        </w:trPr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307445" w14:textId="77777777" w:rsidR="00EF0455" w:rsidRPr="00C2480E" w:rsidRDefault="00EF0455" w:rsidP="00D45680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2480E">
              <w:rPr>
                <w:rFonts w:ascii="Calibri" w:eastAsia="Calibri" w:hAnsi="Calibri" w:cs="Calibri"/>
                <w:sz w:val="22"/>
                <w:szCs w:val="22"/>
              </w:rPr>
              <w:t>Young Art and Old Hector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E94F70" w14:textId="77777777" w:rsidR="00EF0455" w:rsidRPr="00C2480E" w:rsidRDefault="00EF0455" w:rsidP="00D45680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2480E">
              <w:rPr>
                <w:rFonts w:ascii="Calibri" w:eastAsia="Calibri" w:hAnsi="Calibri" w:cs="Calibri"/>
                <w:sz w:val="22"/>
                <w:szCs w:val="22"/>
              </w:rPr>
              <w:t>Neil Gunn 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994366" w14:textId="77777777" w:rsidR="00EF0455" w:rsidRPr="00C2480E" w:rsidRDefault="00EF0455" w:rsidP="00D45680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2480E">
              <w:rPr>
                <w:rFonts w:ascii="Calibri" w:eastAsia="Calibri" w:hAnsi="Calibri" w:cs="Calibri"/>
                <w:sz w:val="22"/>
                <w:szCs w:val="22"/>
              </w:rPr>
              <w:t>1941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BB4D03" w14:textId="77777777" w:rsidR="00EF0455" w:rsidRPr="00C2480E" w:rsidRDefault="00EF0455" w:rsidP="00D45680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2480E">
              <w:rPr>
                <w:rFonts w:ascii="Calibri" w:eastAsia="Calibri" w:hAnsi="Calibri" w:cs="Calibri"/>
                <w:sz w:val="22"/>
                <w:szCs w:val="22"/>
              </w:rPr>
              <w:t>Realist / historical </w:t>
            </w:r>
          </w:p>
        </w:tc>
        <w:tc>
          <w:tcPr>
            <w:tcW w:w="3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864554" w14:textId="77777777" w:rsidR="00EF0455" w:rsidRPr="00C2480E" w:rsidRDefault="00EF0455" w:rsidP="00D45680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2480E">
              <w:rPr>
                <w:rFonts w:ascii="Calibri" w:eastAsia="Calibri" w:hAnsi="Calibri" w:cs="Calibri"/>
                <w:sz w:val="22"/>
                <w:szCs w:val="22"/>
              </w:rPr>
              <w:t>Older mentor,</w:t>
            </w:r>
          </w:p>
          <w:p w14:paraId="551E8E2B" w14:textId="77777777" w:rsidR="00EF0455" w:rsidRPr="00C2480E" w:rsidRDefault="00EF0455" w:rsidP="00D45680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2480E">
              <w:rPr>
                <w:rFonts w:ascii="Calibri" w:eastAsia="Calibri" w:hAnsi="Calibri" w:cs="Calibri"/>
                <w:sz w:val="22"/>
                <w:szCs w:val="22"/>
              </w:rPr>
              <w:t>Child</w:t>
            </w:r>
          </w:p>
          <w:p w14:paraId="1040DB9E" w14:textId="77777777" w:rsidR="00EF0455" w:rsidRPr="00C2480E" w:rsidRDefault="00EF0455" w:rsidP="00D45680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EF0455" w:rsidRPr="00C2480E" w14:paraId="0E9A9E14" w14:textId="77777777" w:rsidTr="00D45680">
        <w:trPr>
          <w:trHeight w:val="300"/>
        </w:trPr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CF6D0C" w14:textId="77777777" w:rsidR="00EF0455" w:rsidRPr="00C2480E" w:rsidRDefault="00EF0455" w:rsidP="00D45680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2480E">
              <w:rPr>
                <w:rFonts w:ascii="Calibri" w:eastAsia="Calibri" w:hAnsi="Calibri" w:cs="Calibri"/>
                <w:sz w:val="22"/>
                <w:szCs w:val="22"/>
              </w:rPr>
              <w:t>Turnabout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976317" w14:textId="77777777" w:rsidR="00EF0455" w:rsidRPr="00C2480E" w:rsidRDefault="00EF0455" w:rsidP="00D45680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2480E">
              <w:rPr>
                <w:rFonts w:ascii="Calibri" w:eastAsia="Calibri" w:hAnsi="Calibri" w:cs="Calibri"/>
                <w:sz w:val="22"/>
                <w:szCs w:val="22"/>
              </w:rPr>
              <w:t>Margaret Peterson Haddix 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C13B66" w14:textId="77777777" w:rsidR="00EF0455" w:rsidRPr="00C2480E" w:rsidRDefault="00EF0455" w:rsidP="00D45680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2480E">
              <w:rPr>
                <w:rFonts w:ascii="Calibri" w:eastAsia="Calibri" w:hAnsi="Calibri" w:cs="Calibri"/>
                <w:sz w:val="22"/>
                <w:szCs w:val="22"/>
              </w:rPr>
              <w:t>2000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10B449" w14:textId="77777777" w:rsidR="00EF0455" w:rsidRPr="00C2480E" w:rsidRDefault="00EF0455" w:rsidP="00D45680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2480E">
              <w:rPr>
                <w:rFonts w:ascii="Calibri" w:eastAsia="Calibri" w:hAnsi="Calibri" w:cs="Calibri"/>
                <w:sz w:val="22"/>
                <w:szCs w:val="22"/>
              </w:rPr>
              <w:t>Science / speculative fiction. Young adult. </w:t>
            </w:r>
          </w:p>
        </w:tc>
        <w:tc>
          <w:tcPr>
            <w:tcW w:w="3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E134A6" w14:textId="77777777" w:rsidR="00EF0455" w:rsidRPr="00C2480E" w:rsidRDefault="00EF0455" w:rsidP="00D45680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2480E">
              <w:rPr>
                <w:rFonts w:ascii="Calibri" w:eastAsia="Calibri" w:hAnsi="Calibri" w:cs="Calibri"/>
                <w:sz w:val="22"/>
                <w:szCs w:val="22"/>
              </w:rPr>
              <w:t>Future generations,</w:t>
            </w:r>
          </w:p>
          <w:p w14:paraId="7DADC63A" w14:textId="77777777" w:rsidR="00EF0455" w:rsidRPr="00C2480E" w:rsidRDefault="00EF0455" w:rsidP="00D45680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2480E">
              <w:rPr>
                <w:rFonts w:ascii="Calibri" w:eastAsia="Calibri" w:hAnsi="Calibri" w:cs="Calibri"/>
                <w:sz w:val="22"/>
                <w:szCs w:val="22"/>
              </w:rPr>
              <w:t>increased life expectancy</w:t>
            </w:r>
          </w:p>
        </w:tc>
      </w:tr>
      <w:tr w:rsidR="00EF0455" w:rsidRPr="00C2480E" w14:paraId="208C995F" w14:textId="77777777" w:rsidTr="00D45680">
        <w:trPr>
          <w:trHeight w:val="300"/>
        </w:trPr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AF143F" w14:textId="77777777" w:rsidR="00EF0455" w:rsidRPr="00C2480E" w:rsidRDefault="00EF0455" w:rsidP="00D45680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2480E">
              <w:rPr>
                <w:rFonts w:ascii="Calibri" w:eastAsia="Calibri" w:hAnsi="Calibri" w:cs="Calibri"/>
                <w:sz w:val="22"/>
                <w:szCs w:val="22"/>
              </w:rPr>
              <w:t>Moon Tiger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A88A74" w14:textId="77777777" w:rsidR="00EF0455" w:rsidRPr="00C2480E" w:rsidRDefault="00EF0455" w:rsidP="00D45680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2480E">
              <w:rPr>
                <w:rFonts w:ascii="Calibri" w:eastAsia="Calibri" w:hAnsi="Calibri" w:cs="Calibri"/>
                <w:sz w:val="22"/>
                <w:szCs w:val="22"/>
              </w:rPr>
              <w:t>Penelope Lively 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D46E9D" w14:textId="77777777" w:rsidR="00EF0455" w:rsidRPr="00C2480E" w:rsidRDefault="00EF0455" w:rsidP="00D45680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2480E">
              <w:rPr>
                <w:rFonts w:ascii="Calibri" w:eastAsia="Calibri" w:hAnsi="Calibri" w:cs="Calibri"/>
                <w:sz w:val="22"/>
                <w:szCs w:val="22"/>
              </w:rPr>
              <w:t>1987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A45B24" w14:textId="77777777" w:rsidR="00EF0455" w:rsidRPr="00C2480E" w:rsidRDefault="00EF0455" w:rsidP="00D45680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2480E">
              <w:rPr>
                <w:rFonts w:ascii="Calibri" w:eastAsia="Calibri" w:hAnsi="Calibri" w:cs="Calibri"/>
                <w:sz w:val="22"/>
                <w:szCs w:val="22"/>
              </w:rPr>
              <w:t>Realist/ historical </w:t>
            </w:r>
          </w:p>
        </w:tc>
        <w:tc>
          <w:tcPr>
            <w:tcW w:w="3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4979AC" w14:textId="77777777" w:rsidR="00EF0455" w:rsidRPr="00C2480E" w:rsidRDefault="00EF0455" w:rsidP="00D45680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2480E">
              <w:rPr>
                <w:rFonts w:ascii="Calibri" w:eastAsia="Calibri" w:hAnsi="Calibri" w:cs="Calibri"/>
                <w:sz w:val="22"/>
                <w:szCs w:val="22"/>
              </w:rPr>
              <w:t>Ancestors,</w:t>
            </w:r>
          </w:p>
          <w:p w14:paraId="58CDB697" w14:textId="77777777" w:rsidR="00EF0455" w:rsidRPr="00C2480E" w:rsidRDefault="00EF0455" w:rsidP="00D45680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2480E">
              <w:rPr>
                <w:rFonts w:ascii="Calibri" w:eastAsia="Calibri" w:hAnsi="Calibri" w:cs="Calibri"/>
                <w:sz w:val="22"/>
                <w:szCs w:val="22"/>
              </w:rPr>
              <w:t>Family networks,</w:t>
            </w:r>
          </w:p>
          <w:p w14:paraId="66E2A97A" w14:textId="77777777" w:rsidR="00EF0455" w:rsidRPr="00C2480E" w:rsidRDefault="00EF0455" w:rsidP="00D45680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2480E">
              <w:rPr>
                <w:rFonts w:ascii="Calibri" w:eastAsia="Calibri" w:hAnsi="Calibri" w:cs="Calibri"/>
                <w:sz w:val="22"/>
                <w:szCs w:val="22"/>
              </w:rPr>
              <w:t>Mother and adult daughter</w:t>
            </w:r>
          </w:p>
        </w:tc>
      </w:tr>
      <w:tr w:rsidR="00EF0455" w:rsidRPr="00C2480E" w14:paraId="2EA35AAD" w14:textId="77777777" w:rsidTr="00D45680">
        <w:trPr>
          <w:trHeight w:val="300"/>
        </w:trPr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E48224" w14:textId="77777777" w:rsidR="00EF0455" w:rsidRPr="00C2480E" w:rsidRDefault="00EF0455" w:rsidP="00D45680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2480E">
              <w:rPr>
                <w:rFonts w:ascii="Calibri" w:eastAsia="Calibri" w:hAnsi="Calibri" w:cs="Calibri"/>
                <w:sz w:val="22"/>
                <w:szCs w:val="22"/>
              </w:rPr>
              <w:t>Never Let Me Go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61747E" w14:textId="77777777" w:rsidR="00EF0455" w:rsidRPr="00C2480E" w:rsidRDefault="00EF0455" w:rsidP="00D45680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2480E">
              <w:rPr>
                <w:rFonts w:ascii="Calibri" w:eastAsia="Calibri" w:hAnsi="Calibri" w:cs="Calibri"/>
                <w:sz w:val="22"/>
                <w:szCs w:val="22"/>
              </w:rPr>
              <w:t>Kazuo Ishiguro 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BF08AD" w14:textId="77777777" w:rsidR="00EF0455" w:rsidRPr="00C2480E" w:rsidRDefault="00EF0455" w:rsidP="00D45680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2480E">
              <w:rPr>
                <w:rFonts w:ascii="Calibri" w:eastAsia="Calibri" w:hAnsi="Calibri" w:cs="Calibri"/>
                <w:sz w:val="22"/>
                <w:szCs w:val="22"/>
              </w:rPr>
              <w:t>2005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BC94E9" w14:textId="77777777" w:rsidR="00EF0455" w:rsidRPr="00C2480E" w:rsidRDefault="00EF0455" w:rsidP="00D45680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2480E">
              <w:rPr>
                <w:rFonts w:ascii="Calibri" w:eastAsia="Calibri" w:hAnsi="Calibri" w:cs="Calibri"/>
                <w:sz w:val="22"/>
                <w:szCs w:val="22"/>
              </w:rPr>
              <w:t>Science / speculative fiction </w:t>
            </w:r>
          </w:p>
        </w:tc>
        <w:tc>
          <w:tcPr>
            <w:tcW w:w="3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A99419" w14:textId="77777777" w:rsidR="00EF0455" w:rsidRPr="00C2480E" w:rsidRDefault="00EF0455" w:rsidP="00D45680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2480E">
              <w:rPr>
                <w:rFonts w:ascii="Calibri" w:eastAsia="Calibri" w:hAnsi="Calibri" w:cs="Calibri"/>
                <w:sz w:val="22"/>
                <w:szCs w:val="22"/>
              </w:rPr>
              <w:t>Future generations</w:t>
            </w:r>
          </w:p>
        </w:tc>
      </w:tr>
      <w:tr w:rsidR="00EF0455" w:rsidRPr="00C2480E" w14:paraId="0D2D5D13" w14:textId="77777777" w:rsidTr="00D45680">
        <w:trPr>
          <w:trHeight w:val="300"/>
        </w:trPr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DA5F49" w14:textId="77777777" w:rsidR="00EF0455" w:rsidRPr="00C2480E" w:rsidRDefault="00EF0455" w:rsidP="00D45680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2480E">
              <w:rPr>
                <w:rFonts w:ascii="Calibri" w:eastAsia="Calibri" w:hAnsi="Calibri" w:cs="Calibri"/>
                <w:sz w:val="22"/>
                <w:szCs w:val="22"/>
              </w:rPr>
              <w:t>The Sixteen Trees of the Somme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865574" w14:textId="77777777" w:rsidR="00EF0455" w:rsidRPr="00C2480E" w:rsidRDefault="00EF0455" w:rsidP="00D45680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2480E">
              <w:rPr>
                <w:rFonts w:ascii="Calibri" w:eastAsia="Calibri" w:hAnsi="Calibri" w:cs="Calibri"/>
                <w:sz w:val="22"/>
                <w:szCs w:val="22"/>
              </w:rPr>
              <w:t xml:space="preserve">Lars </w:t>
            </w:r>
            <w:proofErr w:type="spellStart"/>
            <w:r w:rsidRPr="00C2480E">
              <w:rPr>
                <w:rFonts w:ascii="Calibri" w:eastAsia="Calibri" w:hAnsi="Calibri" w:cs="Calibri"/>
                <w:sz w:val="22"/>
                <w:szCs w:val="22"/>
              </w:rPr>
              <w:t>Mytting</w:t>
            </w:r>
            <w:proofErr w:type="spellEnd"/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890621" w14:textId="77777777" w:rsidR="00EF0455" w:rsidRPr="00C2480E" w:rsidRDefault="00EF0455" w:rsidP="00D45680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2480E">
              <w:rPr>
                <w:rFonts w:ascii="Calibri" w:eastAsia="Calibri" w:hAnsi="Calibri" w:cs="Calibri"/>
                <w:sz w:val="22"/>
                <w:szCs w:val="22"/>
              </w:rPr>
              <w:t>2014</w:t>
            </w:r>
          </w:p>
        </w:tc>
        <w:tc>
          <w:tcPr>
            <w:tcW w:w="14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BCE24C" w14:textId="77777777" w:rsidR="00EF0455" w:rsidRPr="00C2480E" w:rsidRDefault="00EF0455" w:rsidP="00D45680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2480E">
              <w:rPr>
                <w:rFonts w:ascii="Calibri" w:eastAsia="Calibri" w:hAnsi="Calibri" w:cs="Calibri"/>
                <w:sz w:val="22"/>
                <w:szCs w:val="22"/>
              </w:rPr>
              <w:t>Realist/ historical </w:t>
            </w:r>
          </w:p>
          <w:p w14:paraId="1B42744C" w14:textId="77777777" w:rsidR="00EF0455" w:rsidRPr="00C2480E" w:rsidRDefault="00EF0455" w:rsidP="00D45680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31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7456A8" w14:textId="77777777" w:rsidR="00EF0455" w:rsidRPr="00C2480E" w:rsidRDefault="00EF0455" w:rsidP="00D45680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C2480E">
              <w:rPr>
                <w:rFonts w:ascii="Calibri" w:eastAsia="Calibri" w:hAnsi="Calibri" w:cs="Calibri"/>
                <w:sz w:val="22"/>
                <w:szCs w:val="22"/>
              </w:rPr>
              <w:t>Grandfather and grandchild. Great-uncle and great-nephew.</w:t>
            </w:r>
          </w:p>
        </w:tc>
      </w:tr>
    </w:tbl>
    <w:p w14:paraId="205866EA" w14:textId="77777777" w:rsidR="00EF0455" w:rsidRPr="00C2480E" w:rsidRDefault="00EF0455" w:rsidP="00EF0455">
      <w:pPr>
        <w:shd w:val="clear" w:color="auto" w:fill="FFFFFF" w:themeFill="background1"/>
        <w:spacing w:line="276" w:lineRule="auto"/>
        <w:rPr>
          <w:rFonts w:ascii="Calibri" w:eastAsia="Calibri" w:hAnsi="Calibri" w:cs="Calibri"/>
          <w:sz w:val="22"/>
          <w:szCs w:val="22"/>
        </w:rPr>
      </w:pPr>
    </w:p>
    <w:p w14:paraId="6719EF0B" w14:textId="77777777" w:rsidR="009B4E53" w:rsidRDefault="009B4E53"/>
    <w:sectPr w:rsidR="009B4E5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BA83C5" w14:textId="77777777" w:rsidR="00EF0455" w:rsidRDefault="00EF0455" w:rsidP="00EF0455">
      <w:r>
        <w:separator/>
      </w:r>
    </w:p>
  </w:endnote>
  <w:endnote w:type="continuationSeparator" w:id="0">
    <w:p w14:paraId="1DF21FE0" w14:textId="77777777" w:rsidR="00EF0455" w:rsidRDefault="00EF0455" w:rsidP="00EF04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FD04BE" w14:textId="77777777" w:rsidR="0043736D" w:rsidRDefault="00EF0455" w:rsidP="0043736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48AB9E07" w14:textId="77777777" w:rsidR="0043736D" w:rsidRDefault="00EF0455" w:rsidP="00D26EC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55187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2806AFC" w14:textId="77777777" w:rsidR="0043736D" w:rsidRDefault="00EF0455" w:rsidP="0043736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43736D" w14:paraId="3BD0EFB9" w14:textId="77777777" w:rsidTr="339F6404">
      <w:tc>
        <w:tcPr>
          <w:tcW w:w="3120" w:type="dxa"/>
        </w:tcPr>
        <w:p w14:paraId="33950769" w14:textId="77777777" w:rsidR="0043736D" w:rsidRDefault="00EF0455" w:rsidP="00D26ECF">
          <w:pPr>
            <w:pStyle w:val="Header"/>
            <w:ind w:left="-115" w:right="360"/>
          </w:pPr>
        </w:p>
      </w:tc>
      <w:tc>
        <w:tcPr>
          <w:tcW w:w="3120" w:type="dxa"/>
        </w:tcPr>
        <w:p w14:paraId="774A1405" w14:textId="77777777" w:rsidR="0043736D" w:rsidRDefault="00EF0455" w:rsidP="339F6404">
          <w:pPr>
            <w:pStyle w:val="Header"/>
            <w:jc w:val="center"/>
          </w:pPr>
        </w:p>
      </w:tc>
      <w:tc>
        <w:tcPr>
          <w:tcW w:w="3120" w:type="dxa"/>
        </w:tcPr>
        <w:p w14:paraId="6FEEEB97" w14:textId="77777777" w:rsidR="0043736D" w:rsidRDefault="00EF0455" w:rsidP="339F6404">
          <w:pPr>
            <w:pStyle w:val="Header"/>
            <w:ind w:right="-115"/>
            <w:jc w:val="right"/>
          </w:pPr>
        </w:p>
      </w:tc>
    </w:tr>
  </w:tbl>
  <w:p w14:paraId="59896D63" w14:textId="77777777" w:rsidR="0043736D" w:rsidRDefault="00EF0455" w:rsidP="339F640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F911F6" w14:textId="77777777" w:rsidR="00EF0455" w:rsidRDefault="00EF04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4A0A28" w14:textId="77777777" w:rsidR="00EF0455" w:rsidRDefault="00EF0455" w:rsidP="00EF0455">
      <w:r>
        <w:separator/>
      </w:r>
    </w:p>
  </w:footnote>
  <w:footnote w:type="continuationSeparator" w:id="0">
    <w:p w14:paraId="35ED9F9F" w14:textId="77777777" w:rsidR="00EF0455" w:rsidRDefault="00EF0455" w:rsidP="00EF045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D24AB6" w14:textId="77777777" w:rsidR="00EF0455" w:rsidRDefault="00EF045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83CDCD" w14:textId="5AA9A76E" w:rsidR="0043736D" w:rsidRPr="00EF0455" w:rsidRDefault="00EF0455" w:rsidP="00EF0455">
    <w:pPr>
      <w:spacing w:after="160" w:line="259" w:lineRule="auto"/>
      <w:rPr>
        <w:rFonts w:ascii="Calibri" w:eastAsia="Calibri" w:hAnsi="Calibri" w:cs="Calibri"/>
        <w:sz w:val="16"/>
        <w:szCs w:val="16"/>
      </w:rPr>
    </w:pPr>
    <w:r w:rsidRPr="00EF0455">
      <w:rPr>
        <w:rFonts w:ascii="Calibri" w:eastAsia="Calibri" w:hAnsi="Calibri" w:cs="Calibri"/>
        <w:b/>
        <w:bCs/>
        <w:sz w:val="16"/>
        <w:szCs w:val="16"/>
      </w:rPr>
      <w:t>Online Supplementary Material</w:t>
    </w:r>
    <w:r w:rsidRPr="00EF0455">
      <w:rPr>
        <w:rFonts w:ascii="Calibri" w:eastAsia="Calibri" w:hAnsi="Calibri" w:cs="Calibri"/>
        <w:b/>
        <w:bCs/>
        <w:sz w:val="16"/>
        <w:szCs w:val="16"/>
      </w:rPr>
      <w:t xml:space="preserve">: </w:t>
    </w:r>
    <w:r w:rsidRPr="00EF0455">
      <w:rPr>
        <w:rFonts w:ascii="Calibri" w:eastAsia="Calibri" w:hAnsi="Calibri" w:cs="Calibri"/>
        <w:sz w:val="16"/>
        <w:szCs w:val="16"/>
      </w:rPr>
      <w:t xml:space="preserve">French, </w:t>
    </w:r>
    <w:proofErr w:type="spellStart"/>
    <w:r w:rsidRPr="00EF0455">
      <w:rPr>
        <w:rFonts w:ascii="Calibri" w:eastAsia="Calibri" w:hAnsi="Calibri" w:cs="Calibri"/>
        <w:sz w:val="16"/>
        <w:szCs w:val="16"/>
      </w:rPr>
      <w:t>Lovatt</w:t>
    </w:r>
    <w:proofErr w:type="spellEnd"/>
    <w:r w:rsidRPr="00EF0455">
      <w:rPr>
        <w:rFonts w:ascii="Calibri" w:eastAsia="Calibri" w:hAnsi="Calibri" w:cs="Calibri"/>
        <w:sz w:val="16"/>
        <w:szCs w:val="16"/>
      </w:rPr>
      <w:t>, &amp; Wright, “</w:t>
    </w:r>
    <w:r w:rsidRPr="00EF0455">
      <w:rPr>
        <w:rFonts w:ascii="Calibri" w:eastAsia="Calibri" w:hAnsi="Calibri" w:cs="Calibri"/>
        <w:sz w:val="16"/>
        <w:szCs w:val="16"/>
      </w:rPr>
      <w:t>Understanding nuance and ambivalence in intergenerational relationships through fiction</w:t>
    </w:r>
    <w:r w:rsidRPr="00EF0455">
      <w:rPr>
        <w:rFonts w:ascii="Calibri" w:eastAsia="Calibri" w:hAnsi="Calibri" w:cs="Calibri"/>
        <w:sz w:val="16"/>
        <w:szCs w:val="16"/>
      </w:rPr>
      <w:t>”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224E65" w14:textId="77777777" w:rsidR="00EF0455" w:rsidRDefault="00EF045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10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455"/>
    <w:rsid w:val="0020676C"/>
    <w:rsid w:val="003872F5"/>
    <w:rsid w:val="009B4E53"/>
    <w:rsid w:val="00C631EE"/>
    <w:rsid w:val="00EF0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077945"/>
  <w15:chartTrackingRefBased/>
  <w15:docId w15:val="{0B0ECF8C-4701-4EC9-9A34-B084AA5CD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045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EF0455"/>
  </w:style>
  <w:style w:type="paragraph" w:styleId="Header">
    <w:name w:val="header"/>
    <w:basedOn w:val="Normal"/>
    <w:link w:val="HeaderChar"/>
    <w:uiPriority w:val="99"/>
    <w:unhideWhenUsed/>
    <w:rsid w:val="00EF045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:sz w:val="22"/>
      <w:szCs w:val="22"/>
      <w:lang w:val="en-US" w:eastAsia="en-US"/>
      <w14:ligatures w14:val="standardContextual"/>
    </w:rPr>
  </w:style>
  <w:style w:type="character" w:customStyle="1" w:styleId="HeaderChar1">
    <w:name w:val="Header Char1"/>
    <w:basedOn w:val="DefaultParagraphFont"/>
    <w:uiPriority w:val="99"/>
    <w:semiHidden/>
    <w:rsid w:val="00EF0455"/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EF0455"/>
  </w:style>
  <w:style w:type="paragraph" w:styleId="Footer">
    <w:name w:val="footer"/>
    <w:basedOn w:val="Normal"/>
    <w:link w:val="FooterChar"/>
    <w:uiPriority w:val="99"/>
    <w:unhideWhenUsed/>
    <w:rsid w:val="00EF045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:sz w:val="22"/>
      <w:szCs w:val="22"/>
      <w:lang w:val="en-US" w:eastAsia="en-US"/>
      <w14:ligatures w14:val="standardContextual"/>
    </w:rPr>
  </w:style>
  <w:style w:type="character" w:customStyle="1" w:styleId="FooterChar1">
    <w:name w:val="Footer Char1"/>
    <w:basedOn w:val="DefaultParagraphFont"/>
    <w:uiPriority w:val="99"/>
    <w:semiHidden/>
    <w:rsid w:val="00EF0455"/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F04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customXml" Target="../customXml/item3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customXml" Target="../customXml/item2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A2C96222F191C4FA85074DD87C3C0FC" ma:contentTypeVersion="24" ma:contentTypeDescription="Create a new document." ma:contentTypeScope="" ma:versionID="21d3329778c1e104251692786dec051f">
  <xsd:schema xmlns:xsd="http://www.w3.org/2001/XMLSchema" xmlns:xs="http://www.w3.org/2001/XMLSchema" xmlns:p="http://schemas.microsoft.com/office/2006/metadata/properties" xmlns:ns2="3320c899-31ad-4b48-b334-34c8ef2752dc" xmlns:ns3="d946538f-23ec-4fe8-b33f-1076da5259e6" targetNamespace="http://schemas.microsoft.com/office/2006/metadata/properties" ma:root="true" ma:fieldsID="1d6c0d63fb1fbd072ac6a9daf99b51d6" ns2:_="" ns3:_="">
    <xsd:import namespace="3320c899-31ad-4b48-b334-34c8ef2752dc"/>
    <xsd:import namespace="d946538f-23ec-4fe8-b33f-1076da5259e6"/>
    <xsd:element name="properties">
      <xsd:complexType>
        <xsd:sequence>
          <xsd:element name="documentManagement">
            <xsd:complexType>
              <xsd:all>
                <xsd:element ref="ns2:f1b748d4c0944f1dbeda2410a085375d" minOccurs="0"/>
                <xsd:element ref="ns2:TaxCatchAll" minOccurs="0"/>
                <xsd:element ref="ns2:c97c5753cd074053ac44bcde8f17255c" minOccurs="0"/>
                <xsd:element ref="ns2:d498e9407d46480abab33d90fc1dcb39" minOccurs="0"/>
                <xsd:element ref="ns3:MediaServiceMetadata" minOccurs="0"/>
                <xsd:element ref="ns3:MediaServiceFastMetadata" minOccurs="0"/>
                <xsd:element ref="ns2:SharedWithUsers" minOccurs="0"/>
                <xsd:element ref="ns2:SharedWithDetails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20c899-31ad-4b48-b334-34c8ef2752dc" elementFormDefault="qualified">
    <xsd:import namespace="http://schemas.microsoft.com/office/2006/documentManagement/types"/>
    <xsd:import namespace="http://schemas.microsoft.com/office/infopath/2007/PartnerControls"/>
    <xsd:element name="f1b748d4c0944f1dbeda2410a085375d" ma:index="9" nillable="true" ma:taxonomy="true" ma:internalName="f1b748d4c0944f1dbeda2410a085375d" ma:taxonomyFieldName="PlanningLibDocType" ma:displayName="Document Type" ma:default="" ma:fieldId="{f1b748d4-c094-4f1d-beda-2410a085375d}" ma:sspId="65cda789-69c7-4f09-82a8-9dbde25bb7eb" ma:termSetId="7ae7affa-236a-4246-992d-215fe85843c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10" nillable="true" ma:displayName="Taxonomy Catch All Column" ma:hidden="true" ma:list="{c7ef6e45-eb06-4b9b-bf3d-32c7b8f320a7}" ma:internalName="TaxCatchAll" ma:showField="CatchAllData" ma:web="3320c899-31ad-4b48-b334-34c8ef2752d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c97c5753cd074053ac44bcde8f17255c" ma:index="12" nillable="true" ma:taxonomy="true" ma:internalName="c97c5753cd074053ac44bcde8f17255c" ma:taxonomyFieldName="Journals" ma:displayName="Journal" ma:default="" ma:fieldId="{c97c5753-cd07-4053-ac44-bcde8f17255c}" ma:sspId="65cda789-69c7-4f09-82a8-9dbde25bb7eb" ma:termSetId="c848011f-bd12-48d7-9aea-592457c561dd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d498e9407d46480abab33d90fc1dcb39" ma:index="14" nillable="true" ma:taxonomy="true" ma:internalName="d498e9407d46480abab33d90fc1dcb39" ma:taxonomyFieldName="PublicationsYear" ma:displayName="PublicationsYear" ma:readOnly="false" ma:default="30;#2021|26f5abe3-013f-4cb2-b3b7-56c01ab14503" ma:fieldId="{d498e940-7d46-480a-bab3-3d90fc1dcb39}" ma:sspId="65cda789-69c7-4f09-82a8-9dbde25bb7eb" ma:termSetId="f25a224d-6d5c-47cd-9981-cfc93028d7e7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46538f-23ec-4fe8-b33f-1076da5259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5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6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20" nillable="true" ma:displayName="MediaServiceAutoTags" ma:internalName="MediaServiceAutoTags" ma:readOnly="true">
      <xsd:simpleType>
        <xsd:restriction base="dms:Text"/>
      </xsd:simpleType>
    </xsd:element>
    <xsd:element name="MediaServiceLocation" ma:index="21" nillable="true" ma:displayName="MediaServiceLocation" ma:internalName="MediaServiceLocation" ma:readOnly="true">
      <xsd:simpleType>
        <xsd:restriction base="dms:Text"/>
      </xsd:simpleType>
    </xsd:element>
    <xsd:element name="MediaServiceOCR" ma:index="2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65cda789-69c7-4f09-82a8-9dbde25bb7e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320c899-31ad-4b48-b334-34c8ef2752dc">
      <Value>30</Value>
    </TaxCatchAll>
    <d498e9407d46480abab33d90fc1dcb39 xmlns="3320c899-31ad-4b48-b334-34c8ef2752dc">
      <Terms xmlns="http://schemas.microsoft.com/office/infopath/2007/PartnerControls">
        <TermInfo xmlns="http://schemas.microsoft.com/office/infopath/2007/PartnerControls">
          <TermName xmlns="http://schemas.microsoft.com/office/infopath/2007/PartnerControls">2021</TermName>
          <TermId xmlns="http://schemas.microsoft.com/office/infopath/2007/PartnerControls">26f5abe3-013f-4cb2-b3b7-56c01ab14503</TermId>
        </TermInfo>
      </Terms>
    </d498e9407d46480abab33d90fc1dcb39>
    <c97c5753cd074053ac44bcde8f17255c xmlns="3320c899-31ad-4b48-b334-34c8ef2752dc">
      <Terms xmlns="http://schemas.microsoft.com/office/infopath/2007/PartnerControls"/>
    </c97c5753cd074053ac44bcde8f17255c>
    <f1b748d4c0944f1dbeda2410a085375d xmlns="3320c899-31ad-4b48-b334-34c8ef2752dc">
      <Terms xmlns="http://schemas.microsoft.com/office/infopath/2007/PartnerControls"/>
    </f1b748d4c0944f1dbeda2410a085375d>
    <lcf76f155ced4ddcb4097134ff3c332f xmlns="d946538f-23ec-4fe8-b33f-1076da5259e6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4DF00A2-FDD2-422D-8826-9A150D9A163E}"/>
</file>

<file path=customXml/itemProps2.xml><?xml version="1.0" encoding="utf-8"?>
<ds:datastoreItem xmlns:ds="http://schemas.openxmlformats.org/officeDocument/2006/customXml" ds:itemID="{7E187B41-B4B9-437B-A319-AA8A5CFC1E36}"/>
</file>

<file path=customXml/itemProps3.xml><?xml version="1.0" encoding="utf-8"?>
<ds:datastoreItem xmlns:ds="http://schemas.openxmlformats.org/officeDocument/2006/customXml" ds:itemID="{5CD14FEA-530D-43AB-8E47-477C6BDD386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1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Allemann</dc:creator>
  <cp:keywords/>
  <dc:description/>
  <cp:lastModifiedBy>Alex Allemann</cp:lastModifiedBy>
  <cp:revision>1</cp:revision>
  <dcterms:created xsi:type="dcterms:W3CDTF">2023-04-19T20:23:00Z</dcterms:created>
  <dcterms:modified xsi:type="dcterms:W3CDTF">2023-04-19T2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A2C96222F191C4FA85074DD87C3C0FC</vt:lpwstr>
  </property>
</Properties>
</file>